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EC4" w:rsidRPr="00C422DC" w:rsidRDefault="002F0C86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r w:rsidRPr="00E57328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C422DC">
        <w:rPr>
          <w:rFonts w:ascii="Times New Roman" w:hAnsi="Times New Roman" w:cs="Times New Roman"/>
          <w:b/>
          <w:sz w:val="24"/>
          <w:lang w:val="en-GB"/>
        </w:rPr>
        <w:t>S</w:t>
      </w:r>
      <w:r w:rsidRPr="00E57328">
        <w:rPr>
          <w:rFonts w:ascii="Times New Roman" w:hAnsi="Times New Roman" w:cs="Times New Roman"/>
          <w:b/>
          <w:sz w:val="24"/>
          <w:lang w:val="en-GB"/>
        </w:rPr>
        <w:t>1.</w:t>
      </w:r>
      <w:r w:rsidRPr="00C422DC">
        <w:rPr>
          <w:rFonts w:ascii="Times New Roman" w:hAnsi="Times New Roman" w:cs="Times New Roman"/>
          <w:sz w:val="24"/>
          <w:lang w:val="en-GB"/>
        </w:rPr>
        <w:t xml:space="preserve"> Mean </w:t>
      </w:r>
      <w:r w:rsidR="00BA4EC4" w:rsidRPr="00C422DC">
        <w:rPr>
          <w:rFonts w:ascii="Times New Roman" w:hAnsi="Times New Roman" w:cs="Times New Roman"/>
          <w:sz w:val="24"/>
          <w:lang w:val="en-GB"/>
        </w:rPr>
        <w:t xml:space="preserve">Ct values for </w:t>
      </w:r>
      <w:r w:rsidR="00D41783" w:rsidRPr="00C422DC">
        <w:rPr>
          <w:rFonts w:ascii="Times New Roman" w:hAnsi="Times New Roman" w:cs="Times New Roman"/>
          <w:sz w:val="24"/>
          <w:lang w:val="en-GB"/>
        </w:rPr>
        <w:t>miR-146a-5p, U6 snRNA and Cel</w:t>
      </w:r>
      <w:r w:rsidR="00641C68" w:rsidRPr="00C422DC">
        <w:rPr>
          <w:rFonts w:ascii="Times New Roman" w:hAnsi="Times New Roman" w:cs="Times New Roman"/>
          <w:sz w:val="24"/>
          <w:lang w:val="en-GB"/>
        </w:rPr>
        <w:t>-miR-39</w:t>
      </w:r>
      <w:r w:rsidR="00BA4EC4" w:rsidRPr="00C422DC">
        <w:rPr>
          <w:rFonts w:ascii="Times New Roman" w:hAnsi="Times New Roman" w:cs="Times New Roman"/>
          <w:sz w:val="24"/>
          <w:lang w:val="en-GB"/>
        </w:rPr>
        <w:t xml:space="preserve"> in both controls and cases</w:t>
      </w:r>
      <w:bookmarkEnd w:id="0"/>
    </w:p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7"/>
        <w:gridCol w:w="1578"/>
        <w:gridCol w:w="647"/>
        <w:gridCol w:w="629"/>
        <w:gridCol w:w="1559"/>
        <w:gridCol w:w="1559"/>
      </w:tblGrid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R-146</w:t>
            </w:r>
            <w:r w:rsidR="007E6E95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-</w:t>
            </w: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p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6 snR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7E6E95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miR-3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s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E57328" w:rsidRDefault="00A2221C" w:rsidP="00A22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6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1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0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4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3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4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8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2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4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98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9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8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3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3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9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5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2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2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5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4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8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4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8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8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2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0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9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1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2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4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8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2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7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8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1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.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5374EA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5374EA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5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2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6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6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6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7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5374EA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5374EA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8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6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3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1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8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1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7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7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1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2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8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7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98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6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7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6221D2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0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8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8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52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2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8C39ED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8C39ED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7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4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0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7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10350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10350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  <w:r w:rsidR="00A2221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9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3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7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2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7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2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5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2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78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7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4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5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1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6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74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83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9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9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6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98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75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5374EA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5374EA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90</w:t>
            </w:r>
          </w:p>
        </w:tc>
      </w:tr>
      <w:tr w:rsidR="00A2221C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21C" w:rsidRPr="00E57328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25</w:t>
            </w:r>
          </w:p>
        </w:tc>
      </w:tr>
      <w:tr w:rsidR="009E545A" w:rsidRPr="00E57328" w:rsidTr="00A2221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ses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7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0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0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8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5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8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2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3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2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5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3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3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2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8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1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1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4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0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3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3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3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3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2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1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5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6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2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5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5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5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7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3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1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9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9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2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9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1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2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5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1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5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1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8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7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2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2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4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3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6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2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5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9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8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6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8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5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1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7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9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0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6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3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7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1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7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9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8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9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9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9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0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6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7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7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.4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0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5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4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10350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7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9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1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2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7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1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5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4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1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6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3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9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3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6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3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9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6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9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9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4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6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4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1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1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6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4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2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6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1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1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6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2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5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4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7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6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8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9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1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9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1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0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9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3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8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4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2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2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9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0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8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5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7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5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7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C39ED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  <w:r w:rsidR="008D4CBC"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1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22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2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9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75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0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9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1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30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9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5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2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94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9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79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88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56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93</w:t>
            </w:r>
          </w:p>
        </w:tc>
      </w:tr>
      <w:tr w:rsidR="009E545A" w:rsidRPr="00E57328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5</w:t>
            </w:r>
          </w:p>
        </w:tc>
      </w:tr>
      <w:tr w:rsidR="009E545A" w:rsidRPr="00CE187C" w:rsidTr="008D4CBC">
        <w:trPr>
          <w:gridAfter w:val="1"/>
          <w:wAfter w:w="1559" w:type="dxa"/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E57328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CBC" w:rsidRPr="00CE187C" w:rsidRDefault="008D4CBC" w:rsidP="008D4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573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8</w:t>
            </w: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221C" w:rsidRPr="00CE187C" w:rsidTr="00A2221C">
        <w:trPr>
          <w:trHeight w:val="290"/>
        </w:trPr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21C" w:rsidRPr="00CE187C" w:rsidRDefault="00A2221C" w:rsidP="00A2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0B6DDD" w:rsidRPr="00CE187C" w:rsidRDefault="000B6DDD"/>
    <w:sectPr w:rsidR="000B6DDD" w:rsidRPr="00CE18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EC4"/>
    <w:rsid w:val="000B6DDD"/>
    <w:rsid w:val="0010350C"/>
    <w:rsid w:val="00230A05"/>
    <w:rsid w:val="002F0C86"/>
    <w:rsid w:val="003A6478"/>
    <w:rsid w:val="004C489B"/>
    <w:rsid w:val="005374EA"/>
    <w:rsid w:val="006221D2"/>
    <w:rsid w:val="00641C68"/>
    <w:rsid w:val="006F488F"/>
    <w:rsid w:val="007E6E95"/>
    <w:rsid w:val="008C39ED"/>
    <w:rsid w:val="008D4CBC"/>
    <w:rsid w:val="00985D1E"/>
    <w:rsid w:val="009E545A"/>
    <w:rsid w:val="00A2221C"/>
    <w:rsid w:val="00BA4EC4"/>
    <w:rsid w:val="00C422DC"/>
    <w:rsid w:val="00CE187C"/>
    <w:rsid w:val="00D41783"/>
    <w:rsid w:val="00E55FB1"/>
    <w:rsid w:val="00E5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9AA0D-E6AC-4D6E-816C-FEEBEA12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D4C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4CBC"/>
    <w:rPr>
      <w:color w:val="954F72"/>
      <w:u w:val="single"/>
    </w:rPr>
  </w:style>
  <w:style w:type="paragraph" w:customStyle="1" w:styleId="msonormal0">
    <w:name w:val="msonormal"/>
    <w:basedOn w:val="Normal"/>
    <w:rsid w:val="008D4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8D4C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8D4C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"/>
    <w:rsid w:val="008D4C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8D4C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8D4C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"/>
    <w:rsid w:val="008D4C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8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85C77-F7DB-4078-ADC3-ED4884CA7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0</Pages>
  <Words>1534</Words>
  <Characters>8747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.barutta@outlook.it</dc:creator>
  <cp:keywords/>
  <dc:description/>
  <cp:lastModifiedBy>Jayapriya V.</cp:lastModifiedBy>
  <cp:revision>19</cp:revision>
  <dcterms:created xsi:type="dcterms:W3CDTF">2021-09-01T08:25:00Z</dcterms:created>
  <dcterms:modified xsi:type="dcterms:W3CDTF">2021-11-14T05:21:00Z</dcterms:modified>
</cp:coreProperties>
</file>